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2B5" w:rsidRPr="000A32B5" w:rsidRDefault="000A32B5" w:rsidP="0046050B">
      <w:pPr>
        <w:suppressAutoHyphens/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" w:eastAsia="ru-RU"/>
        </w:rPr>
      </w:pPr>
      <w:proofErr w:type="gramStart"/>
      <w:r w:rsidRPr="000A32B5">
        <w:rPr>
          <w:rFonts w:ascii="Times New Roman" w:eastAsia="Times New Roman" w:hAnsi="Times New Roman" w:cs="Times New Roman"/>
          <w:b/>
          <w:sz w:val="24"/>
          <w:szCs w:val="24"/>
          <w:lang w:val="en" w:eastAsia="ru-RU"/>
        </w:rPr>
        <w:t>“R</w:t>
      </w:r>
      <w:bookmarkStart w:id="0" w:name="_GoBack"/>
      <w:bookmarkEnd w:id="0"/>
      <w:r w:rsidRPr="000A32B5">
        <w:rPr>
          <w:rFonts w:ascii="Times New Roman" w:eastAsia="Times New Roman" w:hAnsi="Times New Roman" w:cs="Times New Roman"/>
          <w:b/>
          <w:sz w:val="24"/>
          <w:szCs w:val="24"/>
          <w:lang w:val="en" w:eastAsia="ru-RU"/>
        </w:rPr>
        <w:t>eadiness of general practitioners to recommend and implement evidence-based screening recommendations questionnaire”.</w:t>
      </w:r>
      <w:proofErr w:type="gramEnd"/>
    </w:p>
    <w:p w:rsidR="000A32B5" w:rsidRPr="000A32B5" w:rsidRDefault="000A32B5" w:rsidP="000A32B5">
      <w:pPr>
        <w:suppressAutoHyphens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cyan"/>
          <w:lang w:val="en" w:eastAsia="ru-RU"/>
        </w:rPr>
      </w:pPr>
      <w:proofErr w:type="gramStart"/>
      <w:r w:rsidRPr="000A32B5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" w:eastAsia="ru-RU"/>
        </w:rPr>
        <w:t>1.How</w:t>
      </w:r>
      <w:proofErr w:type="gramEnd"/>
      <w:r w:rsidRPr="000A32B5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" w:eastAsia="ru-RU"/>
        </w:rPr>
        <w:t xml:space="preserve"> useful do you think the following screening examinations are?</w:t>
      </w:r>
    </w:p>
    <w:p w:rsidR="000A32B5" w:rsidRPr="000A32B5" w:rsidRDefault="000A32B5" w:rsidP="000A32B5">
      <w:pPr>
        <w:suppressAutoHyphens/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" w:eastAsia="ru-RU"/>
        </w:rPr>
      </w:pPr>
      <w:r w:rsidRPr="000A32B5">
        <w:rPr>
          <w:rFonts w:ascii="Times New Roman" w:eastAsia="Times New Roman" w:hAnsi="Times New Roman" w:cs="Times New Roman"/>
          <w:sz w:val="24"/>
          <w:szCs w:val="24"/>
          <w:highlight w:val="white"/>
          <w:lang w:val="en" w:eastAsia="ru-RU"/>
        </w:rPr>
        <w:t>Please cross one box per line (per investigation).</w:t>
      </w:r>
    </w:p>
    <w:tbl>
      <w:tblPr>
        <w:tblW w:w="8580" w:type="dxa"/>
        <w:tblInd w:w="-8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864"/>
        <w:gridCol w:w="1500"/>
        <w:gridCol w:w="1365"/>
        <w:gridCol w:w="1441"/>
        <w:gridCol w:w="1410"/>
      </w:tblGrid>
      <w:tr w:rsidR="000A32B5" w:rsidRPr="000A32B5" w:rsidTr="00133730">
        <w:trPr>
          <w:trHeight w:val="995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Not useful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Of little use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Fairly useful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Useful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lood pressure  measureme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MI assessme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lood lipid profile assessme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75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Fasting plasma glucose,OGTT,HbA1c assessme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Colonoscopy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FOB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Skin cancer screening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SA tes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Digital-rectal examinatio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Mammography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lastRenderedPageBreak/>
              <w:t>Breast palpatio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ap tes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proofErr w:type="spellStart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bsAg</w:t>
            </w:r>
            <w:proofErr w:type="spellEnd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/Anti-HCV test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IV tes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HQ questionnair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CBC tes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Urine analy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ECG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8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Lungs X-ray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</w:tbl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</w:pPr>
    </w:p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</w:pPr>
      <w:proofErr w:type="gramStart"/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t>2.Whom</w:t>
      </w:r>
      <w:proofErr w:type="gramEnd"/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t xml:space="preserve"> do you consider to be responsible for recommending the following screening examinations?</w:t>
      </w:r>
    </w:p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" w:eastAsia="ru-RU"/>
        </w:rPr>
      </w:pPr>
      <w:r w:rsidRPr="000A32B5">
        <w:rPr>
          <w:rFonts w:ascii="Times New Roman" w:eastAsia="Times New Roman" w:hAnsi="Times New Roman" w:cs="Times New Roman"/>
          <w:sz w:val="20"/>
          <w:szCs w:val="20"/>
          <w:highlight w:val="white"/>
          <w:lang w:val="en" w:eastAsia="ru-RU"/>
        </w:rPr>
        <w:t>Please cross one box per line.</w:t>
      </w:r>
    </w:p>
    <w:tbl>
      <w:tblPr>
        <w:tblW w:w="8580" w:type="dxa"/>
        <w:tblInd w:w="-8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84"/>
        <w:gridCol w:w="2775"/>
        <w:gridCol w:w="2821"/>
      </w:tblGrid>
      <w:tr w:rsidR="000A32B5" w:rsidRPr="000A32B5" w:rsidTr="00133730">
        <w:trPr>
          <w:trHeight w:val="485"/>
        </w:trPr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7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GP</w:t>
            </w:r>
          </w:p>
        </w:tc>
        <w:tc>
          <w:tcPr>
            <w:tcW w:w="28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Specialist</w:t>
            </w: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P measuremen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MI assessmen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lood lipid profile assessmen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75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Fasting plasma glucose, OGTT, HbA1c assessmen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lastRenderedPageBreak/>
              <w:t>Colonoscopy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FOB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Skin cancer screening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SA tes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Digital-rectal examination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Mammography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reast palpation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ap tes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proofErr w:type="spellStart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bsAg</w:t>
            </w:r>
            <w:proofErr w:type="spellEnd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/Anti-HCV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IV tes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HQ questionnaire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CBC tes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Urine analysis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ECG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Lungs X-ray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</w:tbl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</w:pPr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t xml:space="preserve"> </w:t>
      </w:r>
    </w:p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</w:pPr>
      <w:proofErr w:type="gramStart"/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t>3.Whom</w:t>
      </w:r>
      <w:proofErr w:type="gramEnd"/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t xml:space="preserve"> do you consider to be responsible for conducting the following screening examinations?</w:t>
      </w:r>
    </w:p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</w:pPr>
      <w:r w:rsidRPr="000A32B5">
        <w:rPr>
          <w:rFonts w:ascii="Times New Roman" w:eastAsia="Times New Roman" w:hAnsi="Times New Roman" w:cs="Times New Roman"/>
          <w:sz w:val="20"/>
          <w:szCs w:val="20"/>
          <w:highlight w:val="white"/>
          <w:lang w:val="en" w:eastAsia="ru-RU"/>
        </w:rPr>
        <w:t>Please cross one box per line (per investigation).</w:t>
      </w:r>
    </w:p>
    <w:tbl>
      <w:tblPr>
        <w:tblW w:w="8580" w:type="dxa"/>
        <w:tblInd w:w="-8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84"/>
        <w:gridCol w:w="2775"/>
        <w:gridCol w:w="2821"/>
      </w:tblGrid>
      <w:tr w:rsidR="000A32B5" w:rsidRPr="000A32B5" w:rsidTr="00133730">
        <w:trPr>
          <w:trHeight w:val="485"/>
        </w:trPr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7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GP</w:t>
            </w:r>
          </w:p>
        </w:tc>
        <w:tc>
          <w:tcPr>
            <w:tcW w:w="28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Specialist</w:t>
            </w: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P measuremen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MI assessmen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lood lipid profile assessmen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75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Fasting plasma  glucose,OGTT,HbA1c assessmen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Colonoscopy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FOB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Skin cancer screening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SA tes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Digital-rectal examination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Mammography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reast palpation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ap tes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proofErr w:type="spellStart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bsAg</w:t>
            </w:r>
            <w:proofErr w:type="spellEnd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/Anti-HCV tests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IV tes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HQ questionnaire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lastRenderedPageBreak/>
              <w:t>CBC test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Urine analysis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ECG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Lungs X-ray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82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</w:tbl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</w:pPr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t xml:space="preserve"> </w:t>
      </w:r>
    </w:p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  <w:lang w:val="en" w:eastAsia="ru-RU"/>
        </w:rPr>
      </w:pPr>
      <w:proofErr w:type="gramStart"/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t>4.To</w:t>
      </w:r>
      <w:proofErr w:type="gramEnd"/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t xml:space="preserve"> what extent do you follow legal recommendations on screening examinations in your practice? </w:t>
      </w:r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yellow"/>
          <w:lang w:val="en" w:eastAsia="ru-RU"/>
        </w:rPr>
        <w:t xml:space="preserve"> </w:t>
      </w:r>
    </w:p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" w:eastAsia="ru-RU"/>
        </w:rPr>
      </w:pPr>
      <w:r w:rsidRPr="000A32B5">
        <w:rPr>
          <w:rFonts w:ascii="Times New Roman" w:eastAsia="Times New Roman" w:hAnsi="Times New Roman" w:cs="Times New Roman"/>
          <w:sz w:val="20"/>
          <w:szCs w:val="20"/>
          <w:highlight w:val="white"/>
          <w:lang w:val="en" w:eastAsia="ru-RU"/>
        </w:rPr>
        <w:t>Please cross one box per line (per investigation).</w:t>
      </w:r>
    </w:p>
    <w:tbl>
      <w:tblPr>
        <w:tblW w:w="8580" w:type="dxa"/>
        <w:tblInd w:w="-8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00"/>
        <w:gridCol w:w="1995"/>
        <w:gridCol w:w="2101"/>
        <w:gridCol w:w="2084"/>
      </w:tblGrid>
      <w:tr w:rsidR="000A32B5" w:rsidRPr="000A32B5" w:rsidTr="00133730">
        <w:trPr>
          <w:trHeight w:val="3335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Making the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recommendation is part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of routine practice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proofErr w:type="gramStart"/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procedure</w:t>
            </w:r>
            <w:proofErr w:type="gramEnd"/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.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I/ my staff irregularly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make the recommendations to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practice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 xml:space="preserve"> </w:t>
            </w:r>
            <w:proofErr w:type="gramStart"/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patients</w:t>
            </w:r>
            <w:proofErr w:type="gramEnd"/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.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I/ my staff never make the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recommendations to practice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patients or only in special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proofErr w:type="gramStart"/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cases</w:t>
            </w:r>
            <w:proofErr w:type="gramEnd"/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.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P measurement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MI assessment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lood lipid profile assessment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75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 xml:space="preserve">Fasting plasma </w:t>
            </w:r>
            <w:proofErr w:type="spellStart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glucose,OGTT</w:t>
            </w:r>
            <w:proofErr w:type="spellEnd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,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lastRenderedPageBreak/>
              <w:t>HbA1c assessment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lastRenderedPageBreak/>
              <w:t>Colonoscopy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FOBT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Skin cancer screening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SA test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75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Digital-rectal examination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Mammography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reast palpation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ap test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proofErr w:type="spellStart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bsAg</w:t>
            </w:r>
            <w:proofErr w:type="spellEnd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/Anti-HCV tests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IV test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HQ questionnaire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CBC test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Urine analysis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ECG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3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Lungs X-ray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101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84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</w:tbl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</w:pPr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lastRenderedPageBreak/>
        <w:t xml:space="preserve"> </w:t>
      </w:r>
    </w:p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</w:pPr>
      <w:r w:rsidRPr="000A32B5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" w:eastAsia="ru-RU"/>
        </w:rPr>
        <w:t>How often do you conduct the following screening examinations in your practice yourself?</w:t>
      </w:r>
    </w:p>
    <w:p w:rsidR="000A32B5" w:rsidRPr="000A32B5" w:rsidRDefault="000A32B5" w:rsidP="000A32B5">
      <w:pPr>
        <w:suppressAutoHyphens/>
        <w:spacing w:before="240" w:after="240" w:line="36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" w:eastAsia="ru-RU"/>
        </w:rPr>
      </w:pPr>
      <w:proofErr w:type="gramStart"/>
      <w:r w:rsidRPr="000A32B5">
        <w:rPr>
          <w:rFonts w:ascii="Times New Roman" w:eastAsia="Times New Roman" w:hAnsi="Times New Roman" w:cs="Times New Roman"/>
          <w:sz w:val="20"/>
          <w:szCs w:val="20"/>
          <w:highlight w:val="white"/>
          <w:lang w:val="en" w:eastAsia="ru-RU"/>
        </w:rPr>
        <w:t>5.Please</w:t>
      </w:r>
      <w:proofErr w:type="gramEnd"/>
      <w:r w:rsidRPr="000A32B5">
        <w:rPr>
          <w:rFonts w:ascii="Times New Roman" w:eastAsia="Times New Roman" w:hAnsi="Times New Roman" w:cs="Times New Roman"/>
          <w:sz w:val="20"/>
          <w:szCs w:val="20"/>
          <w:highlight w:val="white"/>
          <w:lang w:val="en" w:eastAsia="ru-RU"/>
        </w:rPr>
        <w:t xml:space="preserve"> cross one box per line (per investigation).</w:t>
      </w:r>
    </w:p>
    <w:tbl>
      <w:tblPr>
        <w:tblW w:w="8580" w:type="dxa"/>
        <w:tblInd w:w="-8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15"/>
        <w:gridCol w:w="2055"/>
        <w:gridCol w:w="1980"/>
        <w:gridCol w:w="1830"/>
      </w:tblGrid>
      <w:tr w:rsidR="000A32B5" w:rsidRPr="000A32B5" w:rsidTr="00133730">
        <w:trPr>
          <w:trHeight w:val="995"/>
        </w:trPr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20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neve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irregularly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  <w:t>regularly</w:t>
            </w:r>
          </w:p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P measuremen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MI assessmen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lood lipid profile assessmen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75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Fasting plasma glucose,OGTT,HbA1c assessmen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Colonoscopy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FOB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Skin cancer screening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SA tes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75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Digital-rectal examination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Mammography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Breast palpation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lastRenderedPageBreak/>
              <w:t>Pap tes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proofErr w:type="spellStart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bsAg</w:t>
            </w:r>
            <w:proofErr w:type="spellEnd"/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/Anti-HCV tes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HIV tes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810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PHQ questionnaire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CBC test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Urine analysis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ECG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  <w:tr w:rsidR="000A32B5" w:rsidRPr="000A32B5" w:rsidTr="00133730">
        <w:trPr>
          <w:trHeight w:val="485"/>
        </w:trPr>
        <w:tc>
          <w:tcPr>
            <w:tcW w:w="27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</w:pPr>
            <w:r w:rsidRPr="000A32B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" w:eastAsia="ru-RU"/>
              </w:rPr>
              <w:t>Lungs X-ray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</w:tcPr>
          <w:p w:rsidR="000A32B5" w:rsidRPr="000A32B5" w:rsidRDefault="000A32B5" w:rsidP="000A32B5">
            <w:pPr>
              <w:widowControl w:val="0"/>
              <w:suppressAutoHyphens/>
              <w:spacing w:before="240" w:after="0" w:line="360" w:lineRule="auto"/>
              <w:ind w:left="140" w:right="1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" w:eastAsia="ru-RU"/>
              </w:rPr>
            </w:pPr>
          </w:p>
        </w:tc>
      </w:tr>
    </w:tbl>
    <w:p w:rsidR="00481AC2" w:rsidRPr="000A32B5" w:rsidRDefault="00481AC2">
      <w:pPr>
        <w:rPr>
          <w:lang w:val="en-US"/>
        </w:rPr>
      </w:pPr>
    </w:p>
    <w:sectPr w:rsidR="00481AC2" w:rsidRPr="000A32B5" w:rsidSect="000A32B5">
      <w:footerReference w:type="default" r:id="rId6"/>
      <w:pgSz w:w="12240" w:h="15840"/>
      <w:pgMar w:top="1134" w:right="1134" w:bottom="1134" w:left="1418" w:header="0" w:footer="720" w:gutter="0"/>
      <w:pgNumType w:start="1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112E" w:rsidRDefault="0046050B">
    <w:pPr>
      <w:pStyle w:val="a3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8</w:t>
    </w:r>
    <w:r>
      <w:fldChar w:fldCharType="end"/>
    </w:r>
  </w:p>
  <w:p w:rsidR="00F6112E" w:rsidRDefault="0046050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EC1"/>
    <w:rsid w:val="000A32B5"/>
    <w:rsid w:val="0046050B"/>
    <w:rsid w:val="00481AC2"/>
    <w:rsid w:val="00FB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A32B5"/>
    <w:pPr>
      <w:tabs>
        <w:tab w:val="center" w:pos="4677"/>
        <w:tab w:val="right" w:pos="9355"/>
      </w:tabs>
      <w:suppressAutoHyphens/>
      <w:spacing w:after="0" w:line="240" w:lineRule="auto"/>
    </w:pPr>
    <w:rPr>
      <w:rFonts w:ascii="Arial" w:eastAsia="Arial" w:hAnsi="Arial" w:cs="Arial"/>
      <w:lang w:val="en" w:eastAsia="ru-RU"/>
    </w:rPr>
  </w:style>
  <w:style w:type="character" w:customStyle="1" w:styleId="a4">
    <w:name w:val="Нижний колонтитул Знак"/>
    <w:basedOn w:val="a0"/>
    <w:link w:val="a3"/>
    <w:uiPriority w:val="99"/>
    <w:rsid w:val="000A32B5"/>
    <w:rPr>
      <w:rFonts w:ascii="Arial" w:eastAsia="Arial" w:hAnsi="Arial" w:cs="Arial"/>
      <w:lang w:val="en" w:eastAsia="ru-RU"/>
    </w:rPr>
  </w:style>
  <w:style w:type="character" w:styleId="a5">
    <w:name w:val="line number"/>
    <w:basedOn w:val="a0"/>
    <w:uiPriority w:val="99"/>
    <w:semiHidden/>
    <w:unhideWhenUsed/>
    <w:rsid w:val="000A32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A32B5"/>
    <w:pPr>
      <w:tabs>
        <w:tab w:val="center" w:pos="4677"/>
        <w:tab w:val="right" w:pos="9355"/>
      </w:tabs>
      <w:suppressAutoHyphens/>
      <w:spacing w:after="0" w:line="240" w:lineRule="auto"/>
    </w:pPr>
    <w:rPr>
      <w:rFonts w:ascii="Arial" w:eastAsia="Arial" w:hAnsi="Arial" w:cs="Arial"/>
      <w:lang w:val="en" w:eastAsia="ru-RU"/>
    </w:rPr>
  </w:style>
  <w:style w:type="character" w:customStyle="1" w:styleId="a4">
    <w:name w:val="Нижний колонтитул Знак"/>
    <w:basedOn w:val="a0"/>
    <w:link w:val="a3"/>
    <w:uiPriority w:val="99"/>
    <w:rsid w:val="000A32B5"/>
    <w:rPr>
      <w:rFonts w:ascii="Arial" w:eastAsia="Arial" w:hAnsi="Arial" w:cs="Arial"/>
      <w:lang w:val="en" w:eastAsia="ru-RU"/>
    </w:rPr>
  </w:style>
  <w:style w:type="character" w:styleId="a5">
    <w:name w:val="line number"/>
    <w:basedOn w:val="a0"/>
    <w:uiPriority w:val="99"/>
    <w:semiHidden/>
    <w:unhideWhenUsed/>
    <w:rsid w:val="000A3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64C76A-2F53-4B06-B071-D3F3375C2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56</Words>
  <Characters>2605</Characters>
  <Application>Microsoft Office Word</Application>
  <DocSecurity>0</DocSecurity>
  <Lines>21</Lines>
  <Paragraphs>6</Paragraphs>
  <ScaleCrop>false</ScaleCrop>
  <Company>SPecialiST RePack</Company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 Store</dc:creator>
  <cp:keywords/>
  <dc:description/>
  <cp:lastModifiedBy>Dream Store</cp:lastModifiedBy>
  <cp:revision>3</cp:revision>
  <dcterms:created xsi:type="dcterms:W3CDTF">2022-02-02T17:03:00Z</dcterms:created>
  <dcterms:modified xsi:type="dcterms:W3CDTF">2022-02-02T17:06:00Z</dcterms:modified>
</cp:coreProperties>
</file>